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842" w:rsidRDefault="00F315F7">
      <w:pPr>
        <w:rPr>
          <w:rFonts w:ascii="Times New Roman" w:hAnsi="Times New Roman" w:cs="Times New Roman"/>
          <w:iCs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Table S</w:t>
      </w:r>
      <w:r w:rsidR="005B4FE9">
        <w:rPr>
          <w:rFonts w:ascii="Times New Roman" w:hAnsi="Times New Roman" w:cs="Times New Roman"/>
          <w:sz w:val="18"/>
          <w:szCs w:val="18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Pr="00F315F7">
        <w:rPr>
          <w:rFonts w:ascii="Times New Roman" w:hAnsi="Times New Roman" w:cs="Times New Roman"/>
          <w:i/>
          <w:sz w:val="18"/>
          <w:szCs w:val="18"/>
        </w:rPr>
        <w:t>LHT</w:t>
      </w:r>
      <w:r w:rsidRPr="00FC2E74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ding</w:t>
      </w:r>
      <w:r w:rsidRPr="00FC2E74">
        <w:rPr>
          <w:rFonts w:ascii="Times New Roman" w:hAnsi="Times New Roman" w:cs="Times New Roman" w:hint="eastAsia"/>
          <w:sz w:val="18"/>
          <w:szCs w:val="18"/>
        </w:rPr>
        <w:t xml:space="preserve"> sequences of </w:t>
      </w:r>
      <w:r w:rsidRPr="00FC2E74">
        <w:rPr>
          <w:rFonts w:ascii="Times New Roman" w:hAnsi="Times New Roman" w:cs="Times New Roman"/>
          <w:iCs/>
          <w:sz w:val="18"/>
          <w:szCs w:val="18"/>
        </w:rPr>
        <w:t>tobacco</w:t>
      </w:r>
    </w:p>
    <w:p w:rsidR="00F315F7" w:rsidRPr="00F315F7" w:rsidRDefault="00F315F7" w:rsidP="00F315F7">
      <w:pPr>
        <w:rPr>
          <w:rFonts w:ascii="Times New Roman" w:hAnsi="Times New Roman" w:cs="Times New Roman"/>
          <w:i/>
          <w:sz w:val="18"/>
          <w:szCs w:val="18"/>
        </w:rPr>
      </w:pPr>
      <w:r w:rsidRPr="00F315F7">
        <w:rPr>
          <w:rFonts w:ascii="Times New Roman" w:hAnsi="Times New Roman" w:cs="Times New Roman"/>
          <w:i/>
          <w:sz w:val="18"/>
          <w:szCs w:val="18"/>
        </w:rPr>
        <w:t>NtLHT1</w:t>
      </w:r>
    </w:p>
    <w:p w:rsidR="000A0BF5" w:rsidRDefault="000A0BF5" w:rsidP="000A0BF5">
      <w:r>
        <w:t>ATGGTTTCATCTTCTCCTCCACCAGCTCCAAAGGAAGTTCCTTCAGATGAGAAATGGGCAGAAGATGGTCCTCCTCGCGAAGCCAAATGGTGGTACTCAACTTTTCACACAGTTACTGCAATGGTTGGTGCTGGTGTTCTCAGCCTGCCTTATGCCATGGCCTACTTAGGATGGGGTCCAGGTACGGCGGTTATGATCTTATCATGGTGTATAACCTTACACACAATGTGGCAAATGATACAGCTCCATGAATGTGTGCCTGGAGTTCGTTTCGATCGGTACAAGGATCTTGGAAAACATGCCTTTGGACCAAAACTTGGGGCATGGATAGTACTTCCACAACAGCTAATTGTCCAAGTTGGTTGTGACATTGTGTACATGGTTACTGGAGGAAAGTGTCTGAAGAAGTTCATGGAAATAGCTTGCACTAATTGCACCACAATAAGGCAATCCTATTGGATTTGCATATTTGGTGCAATCCATTTCTTTCTATCACAGCTGCCCAATTTCAATTCTGTTTCTGGTGTTTCATTAGCAGCTGCAGTCATGTCACTGAGCTATTCAACTATAGCATGGGTAGGTTGTATAGGCAAAGGCAGAGTCCCGAACGTGAGCTACGCGTACAAGAAAACAAGTCCAGCTGATTCAATGTTTCGCGTCTTCAACGCGTTAGGTCAAGTTTCCTTTGCTTATGCTGGTCATGCTGTTGTCCTTGAGATACAAGCCACTATTCCATCAACACCTGAGAAGCCCTCCAAAGTTCCAATGTGGAAAGGCGCCGTATGGGCCTATTTTGTCAATGCCCTGTGCTATTTCCCTGTTGCTTTCATCGGGTATTGGGCATTTGGCCAAGACGTCGATGACAATGTGCTCGTGGGACTTGAAAGACCATCTTGGCTTATTGCAGCTGCTAACTTAATGGTGGTTGTTCATGTCATAGGCAGCTATCAGGTTTATGCTATGCCAGTGTTTGATTTGATGGAGCAAAAGATGGTGAAAACCTGGAATTTCCCACCTGGAGTAATGCTGCGCTTCTTCGTTCGTACTGCATATGTTGCTTTCACTTTGTTTCTTGGTGTAACATTCCCTTTCTTTGGGGATCTTCTTGGTTTCTTTGGAGGATTTGGTTTTGCTCCTACTTCTTACTTTCTCCCCTGCATAATGTGGCTTAAGATCAAGAAACCAAGGAGATTCAGCATGTCATGGTTGATAAATTGGGCATGCATATTCATTGGAGTTTTCATTATGATAGCTTCCACAGTTGGTGGATTGAGAAATATTGTTGCTGATTCTTCCACCTATGAGTTCTACTCTTAA</w:t>
      </w:r>
    </w:p>
    <w:p w:rsidR="00F315F7" w:rsidRDefault="00F315F7"/>
    <w:p w:rsidR="00C77CFD" w:rsidRPr="00C77CFD" w:rsidRDefault="00C77CFD" w:rsidP="00C77C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NtLHT2</w:t>
      </w:r>
    </w:p>
    <w:p w:rsidR="00C77CFD" w:rsidRDefault="00C77CFD" w:rsidP="00C77CFD">
      <w:r>
        <w:t>ATGACTAATCTTGATGAAGCTAGCTCTTTACCGAGCTCGTTACCTATAACGCCACGGACGGTAACGGTAGCTCCAACGTTTCATTTTGATGACCAATTTGGCTCTTTACCCATAACTCCACGGACGGCGTCGGTAGCTCAAACGCCGTCCGTAGTATCTTTACCGATAACACCACGGACGGCATCAGTAGCACAAACGCCGTCCATAGTATCGTTACCTCCTTCACAATTTCACTCTCCATCACTTTCTCGATCACCGTTACTTAACGTGGGAGATCATGCCACTAGTGCTGCAAATCGAGCCAGTAAAACCCCAAGGTCACGAGGATTAACGCCGCGTTTCATCACTCCTTTGGGAAGTCCTCTTAGGAAGGCACTTAAAATGACAAGATTAGACCCACAGGATGCTTGGCTACCCATCACTGAGTCACGAAATGGAAACGCATATTACGCTGCGTTTCATACACTTTGTTCTGGGATTGGTATTCAAGCTCTTGTCTTACCTGTTGCCTTTACTATCCTTGGCTGGGCTTGGGGTGTCATTAGCTTAACGGCAGCATTTGTATGGCAGCTCTACACACTCTATTTAATGGTTCAACTTCATGAAAATTATGAAACAGGAATACGTTACAGCAGATACCTGCAACTGGCATGCGCAACATTCGGTGACAAATTAGGCAAACTATGTGCAGCGTTTCCTATCGGATATCTCTCAGCGGGTACATGTTGTGCGCTGATTATAATAGGAGGTTCAACAGCAAAGCTGTTATATCAGACTTTATGCGGAGCAACATGTAGTAATCCCAAGCCATTAACAACGGTGGAATGGTACTTGGTTTTCACTTGTGTTGCAGTGGTTTTAGCACAGTTGCCAAACTTGAATTCTATTGCTGGAATTTCCTTAGTTGGTGCTCTTACGGCCGTTGGATATTGTACTGCATTATGGACGGTTTCAGTTGCTGAGGGTAGACTTCCTAATGTGTCATATGATCCAGTTAGGAAGGGTACTCAAGTTGCTAGGATCTTTGATCTTCTTAATGCTCTTGGTATTATTGCTTTTGCTTTCAGAGGCCACAATCTCATACTTGAAATTCAGGCCACAATGCCTTCAAGTGAGAAGCACCCATCGCGTGTGCCTATGTGGAGGGGTGTGCAATTCTCATATTTACTCATAGCAATGTGCTTATTCCCACTAGCAATTGGTGGCTACTGGGCTTACGGTCATTTGATTCCAGCAAATGGGAGCATGTTAACTGCATTGTTTGCATTCCATAGCCAAGACGTTTCACGATCAGTGTTAGCTCTGATAAGTATTTTTGTGATAATAAACGCGGTGAGTTCCTTTCAAATCTATGGAATGCCAATGTTTGATGATATGGAATCAGCGTACACAACTAGGAGCAAAAAAGCATGTCCGTGGTGGCTCCGTTCGATATTCCGGGCAATTTTCGGATTCGTGTGCTTCTTTATAGCCGTAGCAATTCCATTCTTGGGTAGTTTTGCTGGGCTTATTGGAGGAATTGCACTGCCTGT</w:t>
      </w:r>
      <w:r>
        <w:lastRenderedPageBreak/>
        <w:t>TACTTTTGCTTATCCATGTTTCATGTGGCTTAAAGTCAAGAAACCCCACAAATATTCTTTAAGTTGGTGGGTAAATTGGGGACTTGGTCTATTGGGAATGGGCTTAAGTGGGATCTTGGTTGCTGCTGGTTTGTATGTTGTCATTGACACTGGTGTTAAAATTAGCTTCTTCAATCCTCAGTGA</w:t>
      </w:r>
    </w:p>
    <w:p w:rsidR="00C77CFD" w:rsidRDefault="00C77CFD" w:rsidP="00C77CFD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3</w:t>
      </w:r>
    </w:p>
    <w:p w:rsidR="00F315F7" w:rsidRDefault="00F315F7" w:rsidP="00F315F7">
      <w:r w:rsidRPr="005F6568">
        <w:t>ATGCATGACAAAGAAGTTTCAAGGGTTGAGAGTGGGAATAATTCCAACGATGCAACGGCAAACGAACAAATCGATGACGATCTGAATAGATGGTTGCCTATAACAGCTTCCCGAAAAGCCAAATGGTGGTATTCAACATTCCATAATGTAACAGCCGTTGTAGGAGCTGGTGTTCTTGGCTTACCATATGCTGTGTCACAACTCGGCTGGATTCCAGGAATCGGGATGATAATAATATCATGGTTTGTGACATTATACTCACTTTGGCAATTGGTTAATTTGCACGAACATGTCCCGGGGAAGAGATTTGACCGATATCCTGAGTTAGGAAAACATGTATTTGGCCTAAAGAGAGGTTATTGGATAGTAATGCCTCAACAGATGATTGTTCAAGTTGCCAGTGACATAGTTTATATGGTTACAGGGGGGAAATCTCTAAAAGAAAGTATGCATACGATGTTCCATTGGTCTAGAGGGATTAAGCAAACTTACTTTATTTTATTTTTTGGAGTTCTTCAGTTGATACTATCTCAAGCTCCTAATTTTAATTCCTTGAAAGTGGTCTCTTTTACAGCAGCTGTTATGTCTTTGAGTTACTCAACAATTTCGTCAATAGCATCAATTATCAAGGGAGTTGAACATCCCCAACCAGTTAATTATGGTCTACGATCTCATACTCCAGTTGGAATAACATTTGATATTTTCAACAGTTTAGGAACAATTGCATTTGCATTTGCTGGACATAGTGTTGCATTAGAAATTCAAGCAACAATACCTTCAACCCCAGAAAAACCATCTAAAGGGCCAATGTGGCGAGGTGTTACCGTAGCTTATGCAATTGTTGCATTTTGCTATTTAGCTGTTGCTGCCTCTGGATTCTGGGCTTTTGGAAATCTTGTGGATGATGATGTCCTTGTTACACTAAAACATCCACATTGGCTAATTGCTCTTGCAAATTTTATGGTATTTTTGCATGTTCTTGGAAGCTATCAGGTTTTTGCAATGCCTGTTTTTGACATGATTGAGTGTTACTTGGTTAAAAAGCGTCGTTTCACTCCTGGACGACCTCTTCGCCTTATTGCCCGAAGTATTTACGTTGTTGTGACGATGTTCGTTGGAATGTGCTTTCCCTTTTTCGGAGGGTTGCTGGGCTTTTTTGGAGGATTGGCATTTTCATCCACATCATTTTTTCTTTCAATTATTATTGGTGTGAGCATAACCGTCTTGGCGCCAATTGGAGGAGCACGCACCATTATCATCTCAGCAAAGAATTACAAATTCTTCAATTAG</w:t>
      </w:r>
    </w:p>
    <w:p w:rsidR="00F315F7" w:rsidRDefault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4</w:t>
      </w:r>
    </w:p>
    <w:p w:rsidR="00F315F7" w:rsidRDefault="00F315F7" w:rsidP="00F315F7">
      <w:r w:rsidRPr="005F6568">
        <w:t>ATGGCTCATGCTAATGAAAAAGAGAAAGATACCAGAACAGAGGAGGAGAAAGCCATAGATGCATGGCTTCCCATCACATCCGATCGAAATGCGAAGTGGTGGTACTCTACTTTTCATAATGTCACTGCCATGGTTGGTGCTGGTGTCCTCAGTCTCCCTTATGCCATGTCTGAGATGGGATGGGGGCCTGGGGTGACAGTAATGCTGCTTTCATGGGCAATAACATTTTATACAATCTGGCAAATGGTAGAGATGCATGAAATGGTACATGGCAAGAGATTTGATAGGTACCACGAGCTAGGTCAACATGCTTTTGGTGAAAAACTAGGACTTTGGATTGTTGTACCCCAACAAATAGTGGTGGACGTGAGTTCTTGCATAATATACATGGTAACAGGTGGCAAGTCGTTGAAGAAATTCCACGAAACAGTTTGCCCTGATTGTCAACCAATAAAGCTGACCTACTTCATCATAATATTCTCCTCAGTCCACTTTGTACTTTCTCATTTGCCAAATTTCAATTCCATATCGTTGGTGTCCTTGGCTGCAGCGGTCATGTCCTTGACATATTCGATTGTTGCTTGGGCAGCGTCTGTAGGGAGAGGGATTGAAGGCAGAGAAGTGAGCTATGAACTTAGGTGTGAAAAGACATCTGATAATATTTTCATGTTCTTGAGTGCACTTGGAGATGTGGCTTTTGCCTATGCTGGCCACAATGTGGTCCTTGAGATTCAAGCCACCATTCCTTCAACACCCGAAAAACCTTCCAAAGGTCCAATGTGGAAAGGTGTATGGGTCGCTTATCTCATCGTCGCCGTCTGTTATCTCCCTGTCGCTTTCATTGGCTATTGGGCCTTTGGTAACGTCGTTGAGGATAACATCTTGCTTTCACTCGAAAAACCTACTTGGGTTATTGCTGCAGCTAACTTGTTTGTTGTCGTTCATGTCATTGGAAGTTACCAGGTTTTCGCAATGCCCGTATTTGACATGATAGAGACATATGCCGTGAAATCAATGAGACTAAAACCATCCACTATTCTTCGGTTCAGTGTGCGTACTACATATGTTGCATTAACATTGTTCGTGGGTCTGACCATACCATTCTTTGGTGGCCTAATGGGATTTTTTGGTGGATTTGCTCTGGCCCCAACATCGTATTACCTTCCTTGCATCATTTGGCTTATCATTGTAAAGCCCAAAAGGTTTGGCTTTTCTTGGTTTATCAATTGGTTCTGCATCATAGTTGGCATACTGCTGACTGTTTTATCACCCATTGGAGGGATGTGGACTCTTATCAAACAAGCTAAGAACTACCGGTTTTACCAGTGA</w:t>
      </w:r>
    </w:p>
    <w:p w:rsidR="00F315F7" w:rsidRDefault="00F315F7" w:rsidP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5</w:t>
      </w:r>
    </w:p>
    <w:p w:rsidR="00F315F7" w:rsidRDefault="00F315F7" w:rsidP="00F315F7">
      <w:r w:rsidRPr="00AE6338">
        <w:t>ATGGTTGAGAGTGGGAATAATTCCGATGATGGAAGGACAAATGAACAAATCGATGATCTGAATAAGTGGTTACCTATAACAGCTTCCCGAAAAGCCAAATGGTGGTATTCAGCATTCCATAATGTAACAGCCATCGTAGGAGCCGGTGTTCTAGGCTTACCATGCGCTGTGTCACAACTCGGCTGGATTCCAGGAATCGGGATGATAATAGTTTCATGGAGTGTGACATTATACTCATTTTGGCAATTGGTTAATTTGCACGAGCATGTCCCGGGGAAGAGATTTGACCGATATCCTGAGTTAGGCAAACATGTTTTTGGCCTAAAGAGGGGTTACTGGATGGTGATGCCTCAACAGATGATTGTTCAGGTTGCCTGTGACATAGTATACATGGTTACAGGGGGGAAGTCTCTAAGGGAAAGTGTGATTATGATGTTCCATTGGGGTCGTCGGATTAATCAAACTTACTATATTATGTTTTTTGGAGTTCTTCAATTGATATTATCCCAAGCTCCTAATTTTAATTCCTTGAAGGTGGTCTCTTTTACAGCTGCTGTTATGTCTTTGAGTTACTCAACAATTGCGTCAATTGCATCGATCATCAAGGGAATTGAGCATCCGAAATCAGCTAATTATGGTCTTCGATCTCATACTACAGCTGGAATAATATTTGATATTTTCAACAGCTTAGGAACCATTGCATTTGCATTTGCTGGACATAGTGTTGCATTAGAAATTCAAGCAACCATCCCTTCAACCCCGGAAAGACCCTCTAAAGGGCCAATGTGGCGGGGTGTTGTCGTGGCTTATGCAATAGTTGCATTTTGCTATTTATCAGTTGCAGCCTCTGGATTCTGGGCTTTTGGCAATCTTGTGGCTGATGACGTCCTTGTTACACTAGAACACCCAAATTGGCTAATTTCTCTTGCAAACTTCATGGTGTTTTTGCATGTTCTTGGAAGCTATCAGGTTTTTGCAATGCCTGTTTTTGACACGATTGAGTCTTTCTTGGTTAAAAAGCGTCATTTCACTCCAGGGCGACCTCTTCGCCTTATTGCCAGAAGCGTTTATGTTGTTCTCACGATGTTCGTTGGAATTTGCATTCCCTTTTTCGGAGGGTTGTTGGGCTTTTTCGGAGGATTGGCATTTTCATCCACATCATTTTTTCTCCCATGCATGATGTGGCTTGTGAGCCACAAACCTAAAAGGTGGAGCTTTCATTGGATCGCTTCTTGGATTTCAATTATTATTGGCGTGAGCATAACCATCTTGGCACCAATAGGAGGAGCACGCACCATTATCATCTCAGCAAAGAATTATACATTATTCTCTCATTCTGAAGAGTGA</w:t>
      </w:r>
    </w:p>
    <w:p w:rsidR="00F315F7" w:rsidRDefault="00F315F7" w:rsidP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6</w:t>
      </w:r>
    </w:p>
    <w:p w:rsidR="00F315F7" w:rsidRDefault="00F315F7" w:rsidP="00F315F7">
      <w:r w:rsidRPr="00AE6338">
        <w:t>ATGTTCGTTGGAATCGCGATCCCTTTCTTTGGTGGGCTTCTTGGATTCTTTGGAGGATTTGCATTTGCCCCAACAACATACTTTCTTCCCTGCATAATGTGGCTTGCAATCTATAAACCAAAGAGATTCAGTCTATCTTGGATTATTAACTGGGCTGATGGAAGAACTGAAGAACAAAAGGCGATAGACGAATGGCTTCCCATTACTTCCTCTAGGAATGCAAAATGGTGGTATTCTGCATTTCACAATGTTACTGCAATGGTTGGAGCTGGTGTCCTCGGTCTTCCTTATGCCATGTCAGAGCTCGGATGGGGACCTGGTGTAACTGTGATGGTGGTATCATGGGTTATAACTTTATACACGCTATGGCAAATGGTTGAGATGCACGAAATGGTTCCAGGGAAACGTTTCGATAGATATCATGAGTTGGGGCAGCATGTTTTTGGTAACAAGCTTGGCCTATGGATCGTGGTGCCTCAGCAATTGGTTGTTGAAGTTGGCCTTGACATTGTTTATATGGTGACCGGAGGAAAATCGTTCCAGAAAATCCATGATTTAGTCTGCAAAGACAATTGCAAAGACATCAAACTGACCTATTACATCATGATATTTGCTTCTGTCCATTTTGTGCTTTCTCATCTTCCCAACTTCAATGCCATATCTGGTGTGTCTTTGGTAGCAGCTATCATGTCCTTAAGTTACTGTACCATTGCTTGGGGGGCTTCAATTGACAAGGGTGTGCAACCAGATGTGGAATATGAATACAGGGCTGAAAACGCAGGGGAAGGTGTTTTCAACTTTTTCAGTGGATTGGGAGAAGTGGCATTTGCATATGCAGGTCATAATGTTGTGTTAGAAATTCAAGCTACAATCCCTTCAACACCTGAGAAACCTTCTAAAGGACCTATGTGGAAAGGAGTCCTTGTTGCTTATATTATTGTGGCTCTATGTTACTTCCCTGTTGCTATTATTGGCTATTGGATATTTGGGAATTCAGTATCAGACAACATTCTTATCTCTTTGGAGAAACCTACTTGGCTCATTGTCTTGGCTAATGCCTTTGTCGTTATCCACATTATTGGGAGCTATCAGTTGTATGCAATTCCGGTGTTTGACATGCTTGAGACTTACCTTATTAAGAAACTTAGGTTCAAGCCAACTTGGTACTTGCGATTTATTACCAGAAACCTTTATGTTGCTTTCACAATGTTTGTTGGAATCATCTTCCCTTTCTTTGGGGGGCTTCTTGGTTTCTTTGGAGGATTTGCTTTTGCCCCAACAACCTATTTTCTCCCTTGCATCATGTGGCTTTCGATCTACAAACCAAAGAGATGGGGTCTCTCTTGGACGACTAACTGGATTTGCATAATAGTGGGAGTAATGTTGACTGTTTTAGCGCCAATTGGTGGCTTAAGAACCATCATTATGCAAGCCAAGGATTACAAATTTTTCTCTTAG</w:t>
      </w:r>
    </w:p>
    <w:p w:rsidR="00F315F7" w:rsidRDefault="00F315F7" w:rsidP="00F315F7"/>
    <w:p w:rsidR="00C77CFD" w:rsidRPr="00F315F7" w:rsidRDefault="00C77CFD" w:rsidP="00C77C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lastRenderedPageBreak/>
        <w:t>NtLHT</w:t>
      </w:r>
      <w:r>
        <w:rPr>
          <w:rFonts w:ascii="Times New Roman" w:hAnsi="Times New Roman"/>
          <w:i/>
          <w:sz w:val="18"/>
          <w:szCs w:val="18"/>
        </w:rPr>
        <w:t>7</w:t>
      </w:r>
    </w:p>
    <w:p w:rsidR="00C77CFD" w:rsidRDefault="00C77CFD" w:rsidP="00C77CFD">
      <w:r>
        <w:t>ATGGGAACTCAAGCTCCCTCAGATCCCAACTACAACAATGACAAGGTCGATACAAGAACTGCAGAAGAGAAGGCAATCGATGCGTGGCTCCCTATTACTTCCTCTAGGAATGCGAAATGGTGGTATTCCGCATTTCACAATGTTACTGCTATGGTTGGAGCTGGCGTTCTCAGTCTTCCTTATGCCATGGCAGAGCTTGGATGGGGACCTGGTGTAACAGTGATGGTAGTATCTTGGATTATTACTTTGTACACACTATGGCAAATGGTTGAGATGCACGAAATGGTTCCGGGGAAACGTTTCGATAGATATCATGAATTGGGACAACATGCTTTTGGAGAAAAACTTGGCCTATGGATTGTTGTGCCACAACAATTAATTGTTGAAGTTGGTGTTGACATTGTTTATATGGTAACCGGAGGAAGATCACTAATGAAGGTCCACGAATTGGTTTGCACAAAAAACGAAGACAATATCCATTGCACCAAAGATATTAAACTTTCCTACTTCATCATGATCTTTGCCTCTGTTCATTTTGTGCTCTCCCATCTTCCCAATTTCAATTCCATATCTGGTGTCTCTTTGGCAGCTGCAGTAATGTCCCTAAGTTATTCTACAATTGCTTGGGGGGCATCAGTAAAGAAGGGTGTACAACCGGATGTAGATTACGGGTACAAGGCTCACAGCACGTCAGGAACTGTTTTCAACTTTCTGAGTGGATTGGGAGAAGTGGCTTTTGCATATGCGGGTCATAACGTGGTTTTGGAGATTCAAGCTACGATCCCTTCAACACCTGAGAAACCTTCGAAAATACCTATGTGGAGAGGAGTTGTTGTTGCTTACATAGTTGTGGCTCTCTGTTACTTCCCTGTTGCTTTTATTGGCTATTGGATGTTTGGGAATTCTGTAGAAGACAACATTCTCGTGTCTTTGAACAAACCTACATGGCTAATTGCCATGGCTAACATGTTTGTCGTCGTTCACGTTATTGGGAGCTATCAGATCTATGCAATGCCAGTGTTTGACATGCTCGAGACTGTGCTTGTTAAGAAACTTAGGTTCAGCCCTACTTGGTACCTGCGATTTGTTACCAGAAACATTTATGTTGCTTTCACAATGTTTGTTGGAATCACCTTCCCTTTCTTCGGGGGGCTTCTTGGATTTTTTGGAGGATTTGCTTTTGCACCAACAACATATTTTCTCCCTTGCATTATGTGGCTTGCAATCTACAAGCCAAGGAGATGGAGTCTCTCTTGGATTGCTAATTGGATTTGCATAATTTTTGGAGTTTTATTGATGGTTTTAGCACCAATTGGTGGTTTGAGATCCATCATAGTACAAGCCAAGACCTACAAATTTTACAATTAG</w:t>
      </w:r>
    </w:p>
    <w:p w:rsidR="00F315F7" w:rsidRDefault="00F315F7" w:rsidP="00C77CFD"/>
    <w:p w:rsidR="00C77CFD" w:rsidRPr="00F315F7" w:rsidRDefault="00C77CFD" w:rsidP="00C77C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8</w:t>
      </w:r>
    </w:p>
    <w:p w:rsidR="00C77CFD" w:rsidRDefault="00313F62" w:rsidP="00313F62">
      <w:r>
        <w:t>ATGGGAAGTGAATTGGTGGAAATTAAGATGAGCCAATCACCACTAAAAATTGGTGATAAAGAAGTGCAAAATACAGTTTCTTTAACACCATCTCCAATTCTTGATTCTATACCAAAAACACCCAAAAGTCCATTTGGTGCAAGAATAATGACACCATTGGCTAGTCCTATGAAAAAAGCTTTAACATATATGGAAGAAATTGGTCATTTCACTAAACTTGATCCTCAAGATGCTTGGCTTCCTATTACTGAGTCAAGAAATGGGAATGCATATTATGCTGCATTTCATACACTTAGTTCTGGAATTGGAGTCCAAGCTCTTGTCCTTCCTCTTGCTTTTATTACACTTGGATGGATATGGGGGATAATAAGCCTCTCAATAATATTTATGTGGCAATTATACACACTCTGGTTACTCATCCAACTTCATGAATCTGTCCCTGGCATGCGTTATAGTCGATATCTTCGCCTCTCAATGGCTGCCTTCGGTGAAAAGCTGGGGAAAATTTTAGCACTATTTCCAACCATGTACCTATCAGGTGGTACTTGCGTTACACTTATTATGATCGGAGGTGGAACTATGAAGATTTTCTTCCAAACTATCTGTGGATCTAATCATTGCCATTTAACCTCTCTAAGTACAATAGAGTGGTACATTGTATTCACTGTTTCAGCCATAATTCTTGCTCAGCTTCCTAATTTAAATTCCATTGCTGGAATTTCTCTCGTCGGCTCGATCTCGGCAGTGACTTATTGTACCTTGACATGGGTAGTTTCTGTTGTCAAAGAAAGGCCAGAAGATGTTTCTTTTGAAACTGTTGAAAATAAATCTGATTTGGAAAGAGTTTGTAGCATTTTGAATGCTATTGGAATGATAGCTTTTGCTTTCAGGGGACATAATCTTGTCCTTGAGATACAGGGTACAATGCCTTCTAGCTTAAAGAACCCATCTCATGTGCCCATGTGGAAAGGAGTCAAGTTCTCATATTCTATTATTGCTTTGTGTTTGTTTCCACTGGCAATTGGAGGCTACTGGGCTTATGGAAACCTGATGCCAAATGGAGGGATATTGAGTGCATTGGACAAATACCATGGAAAAGACACATCAAAAGTAATTTTAGGAATAACAAGTTTACTGGTGGTTGTCCATAGCCTTACATCATTCCAAATCTATGCAATGCCAGTTTTTGATAATTTGGAGTTTAGGTACACCAGCAACAAGAAAAAACCCTGTCCATGGTGGCTTAGAACAGGGTTTAGAGTATTCTTTGGATGCCTAGCATTTTTCATATCAGTGGCACTTCCCTTTTTGCCTAGTTTGGCTGGTCTAATTGGGGGAATTGCTTTGCCAGTTACTTTGGCATATCCTTGTCTAATGTGGATAATGATCAAGAAACCTCAGACATATACTTCAACTTGGTTTGTTAATTGGTCTCTTGGACTTTTAGGCTTGGTTCTAAGTGTACTTTTGGTTTTTGGTGCTATATGGACTATAGCAATTCAAGGTATGGATGTCCACTTTTTCAAGCCACAGTAA</w:t>
      </w:r>
    </w:p>
    <w:p w:rsidR="00C77CFD" w:rsidRDefault="00C77CFD" w:rsidP="00F315F7"/>
    <w:p w:rsidR="00C77CFD" w:rsidRPr="00F315F7" w:rsidRDefault="00C77CFD" w:rsidP="00C77C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lastRenderedPageBreak/>
        <w:t>NtLHT</w:t>
      </w:r>
      <w:r>
        <w:rPr>
          <w:rFonts w:ascii="Times New Roman" w:hAnsi="Times New Roman"/>
          <w:i/>
          <w:sz w:val="18"/>
          <w:szCs w:val="18"/>
        </w:rPr>
        <w:t>9</w:t>
      </w:r>
    </w:p>
    <w:p w:rsidR="00C77CFD" w:rsidRDefault="00313F62" w:rsidP="00313F62">
      <w:r>
        <w:t>ATGGGAGATATAGAAAGGGTGTCATCATCTTTCTCTTCATTGAAAATCATACCCATTGATAATGACGATCGCTTTGACAATAATCAGTCGGAAGGAAGAGATTCGCCGTCATGCATGGCGGCGGTCGACGGCGGCATGGAGAAGAAGAATATGAATATTCCAGAAGAAGAAGTAGAAAGTTACTTGCCTATAACGGAATCAAGAAAGGGGAATGCTTATACGGCGGCGTTTCATTTATTGTGTTCTGGCATTGGAACTCCAGCTCTTGTTCTCCCCTTTGCTTTCACGTCTTTGGGATGGTCGTGGGGAATAATAATTTTGACGGTGGTTTTTGCATGGCGGCTGTATACTATGTGGCTATTAGTTCATCTTCACGAATCAAACTCTGGAACTCGTTATAGCAGATACCTTCAACTCTCTATTGCAGCTTTCGGACTAAAATTGGGAAAATGTCTAGCAATATTCCCAATAATGTACCTATCAGGGGGCACTTGTGTTATGTCCATTATAGCAGGGGGAGGTACCCTTCAACTTTTCTACAATGCAATATGTGGAAATGATCACAATTGCCACCACAGATCTTTGAGTGGAGTTCAGTGGTTCTTGTTGTTTATATGCCTTGCCATTTTAATTGCCCAATTTTGCCCCAATTTGCACTCCTTATCTTGGGTTTCCTTTGTTGGCTCAGTCATGGGCGTGGCCTATTTAACTCTAATATGGGCACTCTCCATCAGTAAAGGTAGACCCAATGGAGTCTCCTACAACCCATCTGATAATGCAACAACAACAATGGCTCGATTTCGTGCTATCCTAAATGGTGTTGCTATAATTGTCATTGCTTTCAGAGGTCACAATGTTGTTTTGGAAATACAGGGGACATTACCTACCAATCCTAAACATCCTACACGGACTAGTATGTGGAGAGGAGTAGTGTCATCATACTCTTTTATCGCAATGTGTATATTTCCCCTGGCAATTGGAGGATATTGGTCTTATGGAAATCTGATGCCTGCAAGTGGAATTATGACCGCAATTGCAAAATACCACCAAGAGAGCACACCAAAGTGGTTAACAGGCACAATATACATAATGGTGATAATCCAATCTTTATGCACATTTCAAATATATGCAATGCCCGTATTTGACAACTTTGAAAGAATATATGTAAGCAAGCAACACAAGGCGTGCCCGAGGTGGGTAAAATTATGCATCAAACTCTTCTTTGGCGGATTGACATATTTCATATCAGTGGCATTCCCATTTTTGGGAAGTTTGGCTGCTTTTGTGGGTGGAATTGCACTGCCTTTATCTCTGGTTTACCCTTGCTTCATGTGGATTTCAATCAAGAAACCTAGCAGAAACAGCTTAATGTATTGCCTCAACATGATTCTTGGATGTTTGGGTATGTTGATTAGCATTGTACAAGTTGCTGGTGCGTTGTGGAATCTGGTGGTTGAAAAATTTGACGCCAATTTTTTTAGTCCTTAG</w:t>
      </w:r>
    </w:p>
    <w:p w:rsidR="00313F62" w:rsidRDefault="00313F62" w:rsidP="00F315F7"/>
    <w:p w:rsidR="00C77CFD" w:rsidRPr="00F315F7" w:rsidRDefault="00C77CFD" w:rsidP="00C77C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0</w:t>
      </w:r>
    </w:p>
    <w:p w:rsidR="00C77CFD" w:rsidRDefault="00C072BC" w:rsidP="00C072BC">
      <w:r>
        <w:t>ATGGTTGGAGCTGGTGTCCTCGGTCTTCCTTATGCCATGTCAGAGCTCGGATGGGGACCTGGTGTAACTGTGATGGTGGTATCATGGGTTATAACTTTATACACGCTATGGCAAATGGTTGAGATGCACGAAATGGTTCCAGGGAAACGTTTCGATAGATATCATGAGTTGGGGCAGCATGTTTTTGGTAACAAGCTTGGCCTATGGATCGTGGTGCCTCAGCAATTGGTTGTTGAAGTTGGCCTTGACATTGTTTATATGGTGACCGGAGGAAAATCGTTCCAGAAAATCCATGATTTAGTCTGCAAAGACAATTGCAAAGACATCAAACTGACCTATTACATCATGATATTTGCTTCTGTCCATTTTGTGCTTTCTCATCTTCCCAACTTCAATGCCATATCTGGTGTGTCTTTGGTAGCAGCTATCATGTCCTTAAGTTACTGTACCATTGCTTGGGGGGCTTCAATTGACAAGGGTGTGCAACCAGATGTGGAATATGAATACAGGGCTGAAAACGCAGGGGAAGGTGTTTTCAACTTTTTCAGTGGATTGGGAGAAGTGGCATTTGCATATGCAGGTCATAATGTTGTGTTAGAAATTCAAGCTACAATCCCTTCAACACCTGAGAAACCTTCTAAAGGACCTATGTGGAAAGGAGTCCTTGTTGCTTATATTATTGTGGCTCTATGTTACTTCCCTGTTGCTATTATTGGCTATTGGATATTTGGGAATTCAGTATCAGACAACATTCTTATCTCTTTGGAGAAACCTACTTGGCTCATTGTCTTGGCTAATGCCTTTGTCGTTATCCACATTATTGGGAGCTATCAGTTGTATGCAATTCCGGTGTTTGACATGCTTGAGACTTACCTTATTAAGAAACTTAGGTTCAAGCCAACTTGGTACTTGCGATTTATTACCAGAAACCTTTATGTTGCTTTCACAATGTTTGTTGGAATCATCTTCCCTTTCTTTGGGGGGCTTCTTGGTTTCTTTGGAGGATTTGCTTTTGCCCCAACAACCTATTTTCTCCCTTGCATCATGTGGCTTTCGATCTACAAACCAAAGAGATGGGGTCTCTCTTGGACGACTAACTGGATTTGCATAATAGTGGGAGTAATGTTGACTGTTTTAGCGCCAATTGGTGGCTTAAGAACCATCATTATGCAAGCCAAGGATTACAAATTTTTCTCTTAG</w:t>
      </w:r>
    </w:p>
    <w:p w:rsidR="00C77CFD" w:rsidRDefault="00C77CFD" w:rsidP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11</w:t>
      </w:r>
    </w:p>
    <w:p w:rsidR="00F315F7" w:rsidRDefault="00F315F7" w:rsidP="00F315F7">
      <w:r w:rsidRPr="00826777">
        <w:t>ATGGCTCATGCTAATGAAAAAGAGATAGATACCAGAACGGAAGAGGAGAAAGCCATAGATGCATGGCTTCC</w:t>
      </w:r>
      <w:r w:rsidRPr="00826777">
        <w:lastRenderedPageBreak/>
        <w:t>CATCACATCCGATCGAAATGCGAAGTGGTGGTACTCTACTTTTCATAATGTCACTGCCATGGTTGGTGCTGGTGTCCTCAGTCTCCCTTATGCCATGTCTGAGATGGGATGGGGGCCTGGGATAACAGTAATGCTTCTTTCATGGGCTATAACATTTTATACAATCTGGCAAATGGTAGAGATGCATGAAATGGTACCTGGGAAGAGATTTGATAGGTACCACGAGCTAGGTCAACATGCATTTGGTGAAAAACTAGGACTTTGGATTGTTGTACCCCAACAAATAGTGGTGGACGTGAGTTCCTGCATAATATACATGGTAACAGGTGGAAAGTCGTTGAAGAAATTCCACGAAACAGTTTGCCCTGATTGTCAACCAATAAAGCTGACCTACTTCATCATAATATTCTCCTCAGTCCACTTTGTACTATCTCACTTGCCAAATTTCAATTCCATATCGTTGGTGTCCTTGGCTGCAGCGGTCATGTCGTTGACATATTCGATTGTTGCTTGGGCATGCTCTATAGGGAGAGGGATTGAAGGCAGAGAAGTGAGCTATGAACTTAGGGGTGAAAAGACATCTGATAATATTTTCATGTTCTTGAGTGCACTTGGAGATGTGGCTTTTGCCTATGCTGGCCACAATGTGGTCCTTGAGATTCAAGCCACCATTCCTTCAACACCCGAAAAACCTTCCAAAGGTCCAATGTGGAAAGGTGTATGGGTCGCTTATCTCATCGTCGCCGTCTGTTATCTCCCTGTCGCTTTCATTGGCTATTGGGCCTTTGGTAATGTCGTCGAGGATAACATCTTGCTTTCACTCGAAAAACCTGTTTGGGTTGTTGCTGCTGCTAACTTGTTTGTTGTCGTTCATGTCATTGGAAGTTACCAGGTTTTCGCAATGCCCGTGTTTGACATGATAGAGACATATGCCGTGAAATCAATGAGACTAAAACCATCCACTCTCCTTCGGTTCGGTGTGCGTACTACATTTGTTGCATTTACATTGTTCGTGGGTATGACCATACCATTCTTTGGTGGCCTAATGGGATTTTTTGGTGGATTTGCTCTGGCCCCAACATCGTATTACCTTCCTTGCATCATTTGGCTTATCATTGTAAAGCCCAAAAGGTTTGGCTTTTCTTGGTTTATGAATTGGTTCTGCATCATAGCTGGCATACTGCTGACTGTTTTATCACCCATTGGAGGGATGTGGACTCTTATCAAACAAGCCAAGAACTACCGGTTTTACCAGTGA</w:t>
      </w:r>
    </w:p>
    <w:p w:rsidR="00F315F7" w:rsidRDefault="00F315F7" w:rsidP="00F315F7"/>
    <w:p w:rsidR="00F854C8" w:rsidRPr="00F315F7" w:rsidRDefault="00F854C8" w:rsidP="00F854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2</w:t>
      </w:r>
    </w:p>
    <w:p w:rsidR="00F854C8" w:rsidRDefault="00F854C8" w:rsidP="00F854C8">
      <w:r>
        <w:t>ATGGTTTCATCTTCTCCTCCACCAGCTCCAAAGGAAGTTCCTTCAGATGAGAAATGGGCAGAAGATGGTCCTCCTCGCGAAGCGAAATGGTGGTACTCAACTTTTCACACAGTTACTGCGATGGTTGGTGCTGGTGTTCTCAGCTTGCCTTATGCCATGGCCTACTTAGGATGGGGTCCAGGGACGGTAGTTATGATCTTATCATGGTGTATAACCTTACACACAATGTGGCAAATGATACAACTCCATGAATGTGTTCCCGGAGTTCGTTTCGATCGGTACAAGGATCTTGGTAAACATGCCTTTGGACCAAAACTTGGGGCATGGATAGTACTTCCACAACAACTAATTGTCCAAGTTGGTTGTGACATTGTGTACATGGTTACTGGAGGAAAGTGTCTGAAGAAGTTCATGGAAATAGCTTGCACAAATTGCACCACAATAAGGCAATCCTATTGGATTTGCATATTTGGTGCAATCCATTTCTTTCTATCACAGCTTCCCAATTTCAATTCTGTTTCTGGTGTTTCATTAGCAGCTGCAGTCATGTCACTGAGCTATTCAACTATAGCATGGGTAGGTTGTGTAGGCAAAGGCAGAGTCCCGAACGTGAGCTACGCGTACAAGAAAACAAGTCCAGCTGATTCTATGTTTCGCGTCTTTAACGCGTTAGGTCAAGTTTCCTTTGCTTATGCTGGTCATGCTGTTGTCCTTGAGATACAAGCCACTATTCCATCGACACCTGAGAAGCCCTCGAAAGTTCCAATGTGGAAAGGCGCCGTATGGGCCTATTTTGTCAATGCCCTGTGCTATTTCCCCGTTGCTTTCATCGGGTATTGGGCATTTGGCCAAGATGTCGATGACAACGTGCTCGTGGGACTTGAAAGGCCATCTTGGCTTATTGCAGCTGCTAACTTAATGGTGGTTGTTCATGTCATAGGCAGCTATCAGGTTTATGCTATGCCAGTGTTTGATTTGATGGAGCAAAAAATGGTGAAAACCTGGAATTTCCCACCTGGAATAATGCTGCGCTTCTTCGTTCGTACTGCATATGTTGCTTTCACTTTGTTTCTTGGTGTAACATTCCCTTTCTTTGGTGATCTTCTTGGTTTCTTTGGAGGATTTGGTTTTGCTCCTACTTCTTATTTTCTCCCCTGCATAATGTGGCTTAAGATCAAGAAACCAAGGAGATTCAGCATGTCATGGTTGATAAATTGGGCATGCATATTCATTGGAGTTTTCATTATGATAGCTTCCACAATTGGTGGATTGAGAAATATTGTTGCTGATTCTTCCACCTATGAGTTCTACTCTTGA</w:t>
      </w:r>
    </w:p>
    <w:p w:rsidR="00F854C8" w:rsidRDefault="00F854C8" w:rsidP="00F315F7"/>
    <w:p w:rsidR="00F854C8" w:rsidRPr="00F315F7" w:rsidRDefault="00F854C8" w:rsidP="00F854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3</w:t>
      </w:r>
    </w:p>
    <w:p w:rsidR="00F854C8" w:rsidRDefault="00F854C8" w:rsidP="00F854C8">
      <w:r>
        <w:t>ATGGAAAAAGGAGGAGATAATGAAGATAAGAGGAGGGAGGAGGAGAAAGCAATAGATGAATGGCTACCGATAACCTCGGACCGGAATGCAAAATGGTGGTATTCAACCATGCACAATGTTACTGCCATGGTTGGTGCTGGTGTTCTTAGTCTACCTTATGCCATGTCTCAGATGGGATGGGGAGCTGGTGTAACGGTATTGTTACTGTCATGGA</w:t>
      </w:r>
      <w:r>
        <w:lastRenderedPageBreak/>
        <w:t>TTATAACATTCTACACAATCTGGCAAATGGTGGAAATGCATGAAATGATACCAGGCAAGAGATTTGACAGGTACCATGAGCTTGGCCAATATGCTTTTGGTGAAAAACTTGGTCTCTGGATTGTTGTACCCCAACAAATTGTAGTTGAAGTTAGCACTTGTATTATTTACATGGTCACTGGTGGCAAATCCTTGAAAAAATTCCAAGAAATCCTTTTCCCAAATGCCAAACCTATCAAACTCACTTATTTCATCTTGATTTTCTCCTCTTTCCAATTTATCCTCTCTCACTTGCCAAATTTCAACTCCATCTCCTCCGTCTCCTTCGTCGCGGCGATTTTGTCCATGACTTACTCAGCTATAGCATGGACTGTTTCACTAAAGGAAAGTGGGAGAGAAGTTAGTTATGGTCCAACAAGTGAAAAAACATCAGATAATGTGTTTATGTTTCTGAGTGCATTAGGAAATGTAGCATTTGCATATGCTGGACATAATGTAGTACTTGAAATTCAAGCAACAATTCCTTCGACAGAAGATGCACCATCCAAAAAAGCAATGTGGAAAGGTGTATTAACAGCTTATATTATAGTGGCCTTGTGTTATTTGCCTGTGGCTTTCATTGGATATTGGGGTTTTGGTAATGGAGTTGATGATAACATCTTGCTCACACTACATACACCTACATGGCTTATTGCAACTGCTAACATTTTTGTTGTCGCTCATGTCATTGGGAGTTACCAGGTTTATGCAATGCCAGTGTTTGATATGATAGAGACATACGCGGTGAAGTCATTGAGATATAAACCTTCCACTATTCTACGTGTTTGTGTGCGCACGGTTTTTGTCGCATTTACATTGGTTGTGGGCATGACAATACCATTCTTTGGTGGTTTGATGGGATTCTTTGGAGGTTTTGCTCTGGCACCAACCTCATATTATCTTCCATGCATCATCTGGCTTATTATAAAAAAGCCCAGACGGTTTGGCTTGTCATGGTGTACGAACTGGCTGTGCATCATAGTGGGTGTACTTTTGACTCTTACATCTCCCATTGGTGGATTATGGAGTATCATCAAATCTGCCAAGACTTATCGCTTCTACACCTGA</w:t>
      </w:r>
    </w:p>
    <w:p w:rsidR="00F854C8" w:rsidRDefault="00F854C8" w:rsidP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14</w:t>
      </w:r>
    </w:p>
    <w:p w:rsidR="00F315F7" w:rsidRDefault="00F315F7" w:rsidP="00F315F7">
      <w:r w:rsidRPr="00826777">
        <w:t>ATGACTGGAGAGGAGAAGAAAAAGAGAGGATCAGGATCTGAGGGAAGCAGTAATAAGGATCTGAACGATTGGCTACCAATCACATCATCAAGGAATGCAAAGTGGTATTATTCGGCGTTTCACAATGTCACTGCCATGGTTGGTGCTGGTGTTCTTGGCCTCCCTTATGCCATGTCTCAGTTGGGTTGGGGTGCTGGAGCAACAGTAATGGTATTATCATGGGTGATAACACTATACACCTTATGGCAAATGGTAGAGATGCATGAGATGGTTCCAGGTAAAAGATTTGACAGATACCATGAGCTGGGGCAACATGCATTTGGTGAAAAACTTGGTCTTTGGATTGTGGTTCCTCAGCAGCTAATGGTTGAAGTTGGTGTGAACATAGTGTATATGGTCACTGGTGGCAAATCCATCAAAAAGATATATGATACAGCTTGTCCTAGTTGTAGACCATTGAAAACCACCTATTTTATCATGATGTTTAGTTCTATTCACTTCTTCCTCTCCCATTGTCCCAATTTCAACTCCATCACTCTTGTCTCCTTCCTTGCTGCCATCATGTCTCTCAGTTATTCAACCATAGGTTGGGGAGCATCAGTACATAAAGGAATATCACCAGAGGTTGATTACAGTCCAAGGGCATCAACAACTACAGGAAGAGTATTTGGTTTCTTGAGTGCTTTAGGAGATGTTGCTTTTGCATTTGCTGGTCATAATGTTGTCTTGGAAATTCAGGCAACTATGCCTTCTTCTCCTGAAAAACCAGCCAAGAAACCTATGTGGAAAGGAGTCATTTTTGCCTACATTGTTGTGGCTTTGTGTTACTTTCCTGTGGCTTTTGCTGGCTATGCAGTTTTTGGGAAAAGTGTTGAGGATAATGTCTTGATCTCCCTTGAGAAACCTGCTTGGCTTATTATCATTGCTAACGCCTTCGTTGTTGTCCATGTTATTGGAAGCTATCAGGTGTTTGCAATGGGTGTGTTTGACATGGTGGAATCTTACTTGGTGAAGCAAAGGAAATTCACTCCAACTAAAACGCTACGGTTTATTGTTCGGACTAGTTATGTTGCCCTAACAATGTTTCTTGGTATAACATTCCCATTCTTTGGTGGGCTACTGGGTTTCTTTGGAGGATTTGCATTTGCTCCGACCACTTACTTCCTTCCTTGTATCATGTGGCTTGCAATCTACAAACCTAAAAAGTTTGGCTTGTCTTGGTTCACTAATTGGATATGCATCATACTTGGTGTTCTTCTGATGATTTTAGCTCCCATTGGTGCCTTGAGGCAAATCATATTGCAAGCCAAGGACTACAAGTTCTATTCTTGA</w:t>
      </w:r>
    </w:p>
    <w:p w:rsidR="00F315F7" w:rsidRDefault="00F315F7" w:rsidP="00F315F7"/>
    <w:p w:rsidR="007158BC" w:rsidRPr="00F315F7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5</w:t>
      </w:r>
    </w:p>
    <w:p w:rsidR="007158BC" w:rsidRDefault="007158BC" w:rsidP="007158BC">
      <w:r>
        <w:t>ATGACTGGAGAGGAGAAGAAAAAGAGAGGATCAGGATCTGAGGGAAGCAGTAATAAGGATCTGAACGATTGGCTACCAATCACATCATCAAGGAATGCAAAGTGGTATTATTCGGCGTTTCACAATGTCACTGCCATGGTTGGTGCTGGTGTTCTTGGCCTCCCTTATGCCATGTCTCAGTTGGGTTGGGGTGCTGGAGCAACAGTAATGGTATTATCATGGGTGATAACACTATACACCTTATGGCAAATGGTAGAGATGCATGAGATGGTTCCAGGTAAAAGATTTGACAGATACCATGAGCTGGGGCAACATGCATTTGGTGAAAAACTTGGTCTTTGGATTGTGGTTCCTCAGCA</w:t>
      </w:r>
      <w:r>
        <w:lastRenderedPageBreak/>
        <w:t>GCTAATGGTTGAAGTTGGTGTGAACATAGTGTATATGGTCACTGGTGGCAAATCCATCAAAAAGATATATGATACAGCTTGTCCTAGTTGTAGACCATTGAAAACCACCTATTTTATCATGATGTTTAGTTCTATTCACTTCTTCCTCTCCCATTGTCCCAATTTCAACTCCATCACTCTTGTCTCCTTCCTTGCTGCCATCATGTCTCTCAGTTATTCAACCATAGGTTGGGGAGCATCAGTACATAAAGGAATATCACCAGAGGTTGATTACAGTCCAAGGGCATCAACAACTACAGGAAGAGTATTTGGTTTCTTGAGTGCTTTAGGAGATGTTGCTTTTGCATTTGCTGGTCATAATGTTGTCTTGGAAATTCAGGCAACTATGCCTTCTTCTCCTGAAAAACCAGCCAAGAAACCTATGTGGAAAGGAGTCATTTTTGCCTACATTGTTGTGGCTTTGTGTTACTTTCCTGTGGCTTTTGCTGGCTATGCAGTTTTTGGGAAAAGTGTTGAGGATAATGTCTTGATCTCCCTTGAGAAACCTGCTTGGCTTATTATCATTGCTAACGCCTTCGTTGTTGTCCATGTTATTGGAAGCTATCAGGTGTTTGCAATGGGTGTGTTTGACATGGTGGAATCTTACTTGGTGAAGCAAAGGAAATTCACTCCAACTAAAACGCTACGGTTTATTGTTCGGACTAGTTATGTTGCCCTAACAATGTTTCTTGGTATAACATTCCCATTCTTTGGTGGGCTACTGGGTTTCTTTGGAGGATTTGCATTTGCTCCGACCACTTACTTCCTTCCTTGTATCATGTGGCTTGCAATCTACAAACCTAAAAAGTTTGGCTTGTCTTGGTTCACTAATTGGATATGCATCATACTTGGTGTTCTTCTGATGATTTTAGCTCCCATTGGTGCCTTGAGGCAAATCATATTGCAAGCCAAGGACTACAAGTTCTATTCTTGA</w:t>
      </w:r>
    </w:p>
    <w:p w:rsidR="007158BC" w:rsidRDefault="007158BC" w:rsidP="00F315F7"/>
    <w:p w:rsidR="007158BC" w:rsidRPr="00F315F7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6</w:t>
      </w:r>
    </w:p>
    <w:p w:rsidR="007158BC" w:rsidRDefault="007158BC" w:rsidP="007158BC">
      <w:r>
        <w:t>ATGAGCCAATCAACACTAAAAATTGGTAGTGAAGAAGTGCAAAATACAGTTTCTTTGACACCATCTCCAAATCTTGATTCTATACCAAAAACACCCAAAAGTCCATTTGGTACAAGAATAATGACACCATTAGCTAGCCCCATGAAAAAAGCCTTAACATATATGGAAGAAATTGGTCATTTCACTAAGCTTGATCCTCAAGATGCTTGGCTTCCTATTACTGAGTCAAGAAATGGGAATGCATATTATGCTGCATTTCATACACTTAGTTCTGGAATTGGAGTTCAAGCTCTTGTCCTTCCTCTTGCTTTTATTACACTTGGATGGATATGGGGAATAATAAGCCTCTCAATAATATTTATGTGGCAATTATACACACTCTGGTTACTCATCCAACTTCATGAATCTGTCCCTGGCATGCGTTATAGTCGATATCTTCGCCTCTCAATGGCTGTCTTCGGTGAAAAGCTGGGGAAAATTTTAGCACTATTTCCAACCATGTACCTATCAGGTGGTACTTGCGTTACACTTATTATGATCGGAGGTGGAACTATGAAGATTTTCTTCCAAACTATTTGTGGTTCTAATCATTGCCATTTAATCTCTCTAAGTACAATAGAGTGGTACATTGTATTCACTGTTTCAGCCATAGTTCTTGCTCAGCTTCCTAATTTAAATTCCATTGCTGGAATTTCTCTAATCGGTTCAATCTCAGCAGTGACTTATTGTACCTTGACATGGGTAGTTTCTGTTGTCAAAGAAAAGCCAGAAGGGGTTTCTTTTGAACCTGTTGAAAATATATCTGATTTGGGAAGAGTTTGTAGCATTTTGAATGCTATTGGAATGATAGCTTTTGCTTTCAGGGGACATAATCTTGTCCTTGAGATTCAGGGTACAATGCCTTCTAGCTTAAAGAACCCATCTCATTTGCCCATGTGGAAAGGAGTCAAGTTCTCATATTCTATTATTGCTTTGTGTTTGTTTCCACTGGCAATTGGAGGCTACTGGGCTTATGGAAACCTGATGCCAAATGGAGGGATATTGAGTGCATTGGACAAGTATCACAGAGAAGACACATCAAAAGTAATTCTAGGAATAACAAGTTTACTGGTGGTAGTCCATAGCCTTACATCATTCCAAATTTATGCAATGCCAGTTTTTGATAATTTGGAGTTTAGGTACACAAGCAACAAGAAGAAACCCTGTCCATGGTGGATTAGAACAGGGTTTAGGGTATTTTTTGGATGTCTAGCATTTTTCATATCAGTGGCACTCCCCTTTTTGCCTAGTTTGGCTGGTCTAATTGGGGGAATTGCTCTGCCAGTTACCTTGGCATATCCTTGTCTGATGTGGATAATGATCAACAAACCTAAGACATACACTTCAAGTTGGTATGTTAATTGGTCTCTTGGAATTTTAGGCTTGGTTCTAAGTGTTCTTTTGGTATTTGGTGCTATCTGGTCTATAGCAACTCAGGGTATGGATGTTCACTTCTTCAAGCCACAATGA</w:t>
      </w:r>
    </w:p>
    <w:p w:rsidR="007158BC" w:rsidRDefault="007158BC" w:rsidP="00F315F7"/>
    <w:p w:rsidR="007158BC" w:rsidRPr="00F315F7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7</w:t>
      </w:r>
    </w:p>
    <w:p w:rsidR="007158BC" w:rsidRDefault="007158BC" w:rsidP="007158BC">
      <w:r>
        <w:t>ATGGAGGAAAGACCTGAGACTGAACTCATTTCAATACCAGCAACTCCACGTGCTTCAACGCCTGAGATTCTAACGCCGTCAGGTCAAAGGTCACCTAGGGGAGGACATACATCAACTGGAGCTTCTAATAAAGATGCTAAATCTTGGACACCAACTTCATTTATTTCGCCTAGATTCTTGAGCCCTATTGGTACTCCAATGAAAAGGGTGTTGGTTAATATGAAAGGTTATTTGGAGGAAGTTGGGCATTTGACTAAGCTTAATCCTCAAGATGCTTGGCTTCCTATTACTGAATCTCGTAATGGGAATGCTCACTATGCTGCTTTTCATAATCTCAATGCTGGTATTGGGTTTCAAGCTTTGG</w:t>
      </w:r>
      <w:r>
        <w:lastRenderedPageBreak/>
        <w:t>TCTTGCCTGTTGCTTTCTCATTTCTTGGATGGAGTTGGGGAATAATTTCCTTAACCATAGCTTATTTCTGGCAACTTTATACTTTATGGATCTTGGTTCAGCTGCATGAAGCAGTTCCTGGGAAGAGATACAATAGATACGTGGAACTAGCGCAAGCTGCATTTGGTGAAAGACTGGGTGTTTGGCTTGCCCTCTTCCCTACTGTTTACCTATCTGCAGGGACTGCGACAGCTTTGATTCTCGTGGGAGGTGAAACCATGAAGTTGTTCTTTCAAATTGTTTGCGGTCCACTCTGTTCATCAAATCCTTTAACAACTGTAGAGTGGTATCTGGTTTTCACTTCCCTCTGCATTGTTCTATCCCAACTCCCGAACTTGAACTCCATTGCTGGACTCTCCCTCGTTGGAGCAGTGACAGCCATCACATACGCCACTATGGCATGGGTCCTCTCTGTAAGCCAACCAAGACCACCTTCGATTTCATATGAACCCATTTCATTGCCTTCCTACACAGCTTCTCTCTTTTCTGTCCTGAACGCCATGGGTATCATAGCATTTACTTTTAGAGGGCACAATTTAGTTCTAGAAATTCAGGCAACAATGCCATCAACCTTCAAGCACCCTGCTCATGTGCCAATGTGGAAAGGAGCAAAAGTTGCATATTTCTTCATAGCCATGTGCCTGTTCCCTATTGCAATTGGAGGTTTCTGGGCTTATGGAAACCTTATGCCATCGGGAGGAATGCTAAGTGCTCTATACGCCTTTCACATTCATGATATTCCAAGAGGACTTCTCGCCATGACGTTTCTCTTAGTCGTGTTCAACTGTTTAAGTAGTTTCCAGATATACTCAATGCCAGCATTCGATAGTTTTGAAGCAGGCTACACCAGCCGTACCAACCGACCATGCTCAATCTGGGTCCGTTCTGGATTCAGAATATTTTTCGGATTCGTTTCGTTCTTTATTGGAGTGGCGCTTCCGTTCCTGTCAAGTCTTGCAGGGTTGTTAGGAGGACTTACACTTCCGGTAACATTTGCTTATCCTTGCTTCATGTGGGTTCTAATAAAGAAGCCTACAAAGTATAGCTTTAACTGGTATTTCAACTGGATCCTTGGATGGTTAGGAGTTGCTTTTAGCTTGGCTTTTTCCATTGGAGGTATTTGGAGTATGGTCAATAATGGACTTAAACTCAGGTTCTTTAAGCCCAGCTAA</w:t>
      </w:r>
    </w:p>
    <w:p w:rsidR="007158BC" w:rsidRDefault="007158BC" w:rsidP="00F315F7"/>
    <w:p w:rsidR="007158BC" w:rsidRPr="00F315F7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8</w:t>
      </w:r>
    </w:p>
    <w:p w:rsidR="007158BC" w:rsidRDefault="007158BC" w:rsidP="007158BC">
      <w:r>
        <w:t>ATGGGAACTCAAGCTCCTTCAGATCCCAACTACAACAATGACAAGGTTGATACAAGAACTGCAGAAGAGAAGGCAATCGATGCGTGGCTTCCCATTACTTCTTCTAGGAATGCAAAATGGTGGTATTCAGCATTTCACAATGTTACTGCTATGGTTGGTGCTGGTGTTCTCAGTCTTCCTTATGCCATGTCAGAGCTTGGATGGGGACCCGGTGTCACAGTGATGGTAGTATCTTGGATTGTTACTTTGTATACACTATGGCAAATGGTTGAAATGCATGAAATGGTTCCAGGGAAACGTTTCGATAGATATCATGAATTAGGGCAACATGCTTTTGGAGAAAAACTTGGCCTATGGATTGTTGTGCCACAGCAGTTAATTGTTGAAGTTGGTGTTGACATTGTTTATATGGTAACTGGAGGAAGATCACTAATGAAGGTCCACGAATTGGTTTGCAAAAAAAACGAAGACAATATCCATTGCACCAAAGATATTAAACTTTCCTACTTCATTATGATCTTTGCCTCTGTTCATTTTGTGCTTTCCCATCTTCCCAATTTCAATTCCATATCTGGTGTCTCTTTGGCTGCCGCAGTAATGTCCCTAAGTTATTCTACAATCGCTTGGGGGGCATCAGTAAAGAAGGGTGTACAATCGGATGTAGATTACGGGTACAAGGCTCACAGCACGTCAGGAACTGTTTTCAACTTTCTGAGTGGATTGGGAGAAGTGGCTTTTGCATATGCGGGTCATAACGTGGTTTTGGAGATTCAAGCAACAATCCCTTCAACACCTGAAAAACCTTCGAAAATACCTATGTGGAGAGGAGTTGTTGTTGCTTACATAGTTGTGGCTCTGTGTTACTTCCCTGTCGCATTTATTGGCTATTGGATGTTTGGGAATTCAGTATCAGACAATATTCTCGTGTCTTTGGAGAAACCTACTTGGCTCATTGTCATGGCTAACATGTTTGTCGTCGTCCATGTTATTGGGAGCTATCAGATCTACGCAATGCCAGTGTTTGACATGATCGAGACTGTGCTTGTTAAGAAACTTAGGTTCAGGCCTACTTGGTACTTGAGATTTGTTACCAGAAATATTTATGTTGCTTTCACAATGTTTGTTGGAATCACCTTCCCTTTCTTTGGGGGACTTCTTGGATTCTTTGGAGGATTTGCTTTTGCTCCAACAACTTATTTTCTTCCTTGCATCATGTGGCTTGCAATCTACAAGCCAAGGAGATGGAGTCTCTCTTGGATTACTAATTGGATTTGCATAATTTTTGGAGTTTTATTGATGGTTTTAGCACCAATTGGTGGTTTGAGATCTATCATAGTACAAGCCAAGACCTACAAATTTTACAATTAG</w:t>
      </w:r>
    </w:p>
    <w:p w:rsidR="007158BC" w:rsidRDefault="007158BC" w:rsidP="00F315F7"/>
    <w:p w:rsidR="007158BC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19</w:t>
      </w:r>
    </w:p>
    <w:p w:rsidR="007158BC" w:rsidRPr="007158BC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sz w:val="18"/>
          <w:szCs w:val="18"/>
        </w:rPr>
      </w:pPr>
      <w:r w:rsidRPr="007158BC">
        <w:rPr>
          <w:rFonts w:ascii="Times New Roman" w:hAnsi="Times New Roman"/>
          <w:sz w:val="18"/>
          <w:szCs w:val="18"/>
        </w:rPr>
        <w:t>ATGGAGGAAAGACCTGAGACTGAACTCATTTCAATACCAGCAACTCCACGTGCTTCAACGCCTGAGATTCTAACGCCGTCAGGTCAAAGGTCACCTAGGGGAGGACATACATCAACTGGAGCTTCTAATAAAGATGCTAAATCTTGGACACCAACTTCATTTATTTCGCCTAGATTCTTGAGCCCTATTGGTACTCCAATGAAAAGGGTGTTGGTTAATATGAAAGGTTATTTGGAGGAAGTTGGGCATTTGACTAAGCTTAATCCTCAAGATGC</w:t>
      </w:r>
      <w:r w:rsidRPr="007158BC">
        <w:rPr>
          <w:rFonts w:ascii="Times New Roman" w:hAnsi="Times New Roman"/>
          <w:sz w:val="18"/>
          <w:szCs w:val="18"/>
        </w:rPr>
        <w:lastRenderedPageBreak/>
        <w:t>TTGGCTTCCTATTACTGAATCTCGTAATGGGAATGCTCACTATGCTGCTTTTCATAATCTCAATGCTGGTATTGGGTTTCAAGCTTTGGTCTTGCCTGTTGCTTTCTCATTTCTTGGATGGAGTTGGGGAATAATTTCCTTAACCATAGCTTATTTCTGGCAACTTTATACTTTATGGATCTTGGTTCAGCTGCATGAAGCAGTTCCTGGGAAGAGATACAATAGATACGTGGAACTAGCGCAAGCTGCATTTGGTGAAAGACTGGGTGTTTGGCTTGCCCTCTTCCCTACTGTTTACCTATCTGCAGGGACTGCGACAGCTTTGATTCTCGTGGGAGGTGAAACCATGAAGTTGTTCTTTCAAATTGTTTGCGGTCCACTCTGTTCATCAAATCCTTTAACAACTGTAGAGTGGTATCTGGTTTTCACTTCCCTCTGCATTGTTCTATCCCAACTCCCGAACTTGAACTCCATTGCTGGACTCTCCCTCGTTGGAGCAGTGACAGCCATCACATACGCCACTATGGCATGGGTCCTCTCTGTAAGCCAACCAAGACCACCTTCGATTTCATATGAACCCATTTCATTGCCTTCCTACACAGCTTCTCTCTTTTCTGTCCTGAACGCCATGGGTATCATAGCATTTACTTTTAGAGGGCACAATTTAGTTCTAGAAATTCAGGCAACAATGCCATCAACCTTCAAGCACCCTGCTCATGTGCCAATGTGGAAAGGAGCAAAAGTTGCATATTTCTTCATAGCCATGTGCCTGTTCCCTATTGCAATTGGAGGTTTCTGGGCTTATGGAAACCTTATGCCATCGGGAGGAATGCTAAGTGCTCTATACGCCTTTCACATTCATGATATTCCAAGAGGACTTCTCGCCATGACGTTTCTCTTAGTCGTGTTCAACTGTTTAAGTAGTTTCCAGATATACTCAATGCCAGCATTCGATAGTTTTGAAGCAGGCTACACCAGCCGTACCAACCGACCATGCTCAATCTGGGTCCGTTCTGGATTCAGAATATTTTTCGGATTCGTTTCGTTCTTTATTGGAGTGGCGCTTCCGTTCCTGTCAAGTCTTGCAGGGTTGTTAGGAGGACTTACACTTCCGGTAACATTTGCTTATCCTTGCTTCATGTGGGTTCTAATAAAGAAGCCTACAAAGTATAGCTTTAACTGGTATTTCAACTGGATCCTTGGATGGTTAGGAGTTGCTTTTAGCTTGGCTTTTTCCATTGGAGGTATTTGGAGTATGGTCAATAATGGACTTAAACTCAGGTTCTTTAAGCCCAGCTAA</w:t>
      </w:r>
    </w:p>
    <w:p w:rsidR="007158BC" w:rsidRPr="00F315F7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</w:p>
    <w:p w:rsidR="007158BC" w:rsidRDefault="007158BC" w:rsidP="007158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20</w:t>
      </w:r>
    </w:p>
    <w:p w:rsidR="007158BC" w:rsidRDefault="0015404D" w:rsidP="0015404D">
      <w:r>
        <w:t>ATGGAGGAAAGACCTGAGACTGAACTCATTTCAATACCAGCAACGCCACGTGCATCAACGCCTGAGATTCTAACGCCGTCAGGTCAAAGATCACCTAGGGGAGGACATACATCAACTGGAGCTTCTAATAAAGATGCTAAATCATGGACACCAACTTCATTTATTTCGCCTAGATTCTTGAGCCCTATTGGTACTCCAATGAAAAGGGTGTTGGTTAATATGAAAGGCTATTTGGAAGAAGTTGGTCATTTGACTAAGCTTAATCCTCAAGATGCTTGGCTTCCTATTACTGAGTCTCGTAATGGGAATGCTCACTATGCTGCTTTTCATAATCTCAATGCTGGTATTGGGTTTCAAGCTTTGGTCTTGCCTGTTGCTTTCTCCTTTCTTGGATGGAGTTGGGGAATAATTTCCTTAACTATAGCTTATTTCTGGCAACTCTATACTTTATGGATCTTGGTTCAGCTGCATGAAGCAGTTCCTGGGAAGAGATACAACAGATACGTGGAACTAGCGCAAGCAGCATTTGGTGAAAGACTGGGTGTTTGGCTTGCTCTCTTCCCTACTGTTTACCTATCTGCAGGGACTGCGACAGCTTTGATTCTCGTAGGAGGTGAAACCATGAAGTTGTTCTTTCAAATTGTTTGCGGTCCGCTGTGTTCCTCAAATCCTTTAACAACTGTGGAGTGGTATTTGGTTTTCACTTCCCTCTGCATTGTTCTATCCCAACTCCCAAACCTGAACTCCATTGCTGGACTCTCCCTCGTTGGAGCAGTGACAGCCATCACATACGCCACTATGGCATGGGTCCTCTCTGTAAGCCAACCAAGACCACCTTCGATTTCATATGAACCCATTTCATTGCCTTCCTACACAGCTTCTCTCTTTTCTGTCCTGAACGCCATGGGTATTATAGCATTTACTTTTAGAGGGCACAATTTAGTTCTTGAAATTCAGGCAACAATGCCGTCAACTTTCAAGCACCCAGCTCATGTGCCAATGTGGAAGGGAGCAAAAGTTGCGTATTTCTTCATAGCCATGTGCCTGTTCCCTATTGCCATTGGAGGCTTCTGGGCTTATGGAAACCTTATGCCATCGGGAGGAATGTTAAGTGCTCTATACGCCTTTCACATTCATGATATTCCGAGAGGACTTCTTGCCATGACATTTCTCTTAGTCGTATTCAACTGTTTAAGTAGCTTCCAGATATACTCAATGCCAGCATTCGACAGTTTTGAAGCAGGCTACACCAGCCGTACCAACCGACCATGCTCAATATGGGTCCGTTCCGGTTTCAGAATATTTTTTGGATTCGTTTCGTTCTTTATTGGAGTGGCGCTTCCGTTCCTGTCAAGTCTTGCAGGGTTGTTAGGAGGGCTTACACTTCCGGTAACATTTGCTTATCCTTGCTTCATGTGGGTTCTAATAAAGAAGCCTACAAAGTACAGCTTTAACTGGTATTTCAACTGGATCCTTGGATGGTTAGGAGTTGCTTTTAGCTTGGCTTTTTCTATTGGAGGAATTTGGAGTATGGTCAATAATGGACTTAAACTCAGGTTCTTTAAGCCCAGCTAA</w:t>
      </w:r>
    </w:p>
    <w:p w:rsidR="007158BC" w:rsidRDefault="007158BC" w:rsidP="00F315F7"/>
    <w:p w:rsidR="00F315F7" w:rsidRPr="00F315F7" w:rsidRDefault="00F315F7" w:rsidP="00F31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F315F7">
        <w:rPr>
          <w:rFonts w:ascii="Times New Roman" w:hAnsi="Times New Roman"/>
          <w:i/>
          <w:sz w:val="18"/>
          <w:szCs w:val="18"/>
        </w:rPr>
        <w:lastRenderedPageBreak/>
        <w:t>NtLHT21</w:t>
      </w:r>
    </w:p>
    <w:p w:rsidR="00F315F7" w:rsidRDefault="00F315F7" w:rsidP="00F315F7">
      <w:r w:rsidRPr="00612EEB">
        <w:t>ATGACTGAAGTGGAGAAGAAAAAGAGAGGATCAGGATCTGAGGGAAGCAGTAATAAGGATCTGAACGATTGGCTACCAATCACATCATCAAGGAATGCAAAGTGGTACTATTCGGCGTTTCACAATGTCACTGCCATGGTTGGTGCTGGTGTTCTTGGCCTTCCTTATGCCATGTCTCAGTTGGGTTGGGGTGCTGGAGCAACAGTAATGGTATTATCATGGGTGATAACATTATACACCTTATGGCAAATGGTAGAGATGCATGAGATGGTTCCAGGTAAAAGATTTGACAGATACCATGAGTTGGGACAACATGCTTTTGGTGAAAAACTTGGGCTTTGGATTGTGGTTCCTCAGCAGCTAATGGTTGAAGTTGGAGTGAACATAGTGTATATGGTTACTGGTGGCAAATCCATTAAAAAGATATATGACACAGCTTGTCCTAGTTGTAGACCATTGAAAACCACCTATTTTATCATGATGTTTAGTTCTATTCACTTCTTCCTCTCCTATTGTCCCAATTTCAACTCCATTACTCTTGTCTCCTTCCTTGCTGCCATCATGTCTCTCAGTTATTCAACGATAGGTTGGGGAGCATCAGTACGTAAAGGAATAGCACCAGAGGTTGATTACAGTCCAAGGGCTTCAACAACAGCAGGAAGATTGTTTGGTTTCTTAAGTGCTTTAGGAGATGTTGCTTTTGCATTTGCTGGTCATAATGTTGTCTTGGAAATTCAGGCAACTATGCCTTCTTCTCCTGAGAAACCAGCCAAGAAACCTATGTGGAAAGGAGTCATTTTTGCCTATATCGTTGTGGCTTTGTGTTACTTTCCTGTGGCTTTTGTTGGCTATGCAGTTTTTGGGAAAAGTGTTGAGGATAATATCTTGATCTCCCTTGAGAAACCTGCTTGGCTTATTATCATTGCTAACGCCTTCGTTGTTGTCCATGTTATTGGAAGCTATCAGGTGTTTGCAATGGGTGTGTTTGACATGGTGGAATCTTACTTGGTGAAGCAAAGGAAATTCAGTCCAACTAAAACGCTACGGTTCATTGTTCGGACTAGTTATGTTGCCCTAACAATGGTTCTTGGTATAACATTCCCATTCTTTGGTGGGCTACTGGGTTTCTTCGGAGGATTTGCATTTGCTCCTACTACTTACTTTCTTCCTTGTATCATGTGGCTTGCAATCTACAAACCTAAAAAATTTGGCTTGTCCTGGTTCACTAATTGGATATGCATCATACTTGGTGTTCTTCTGATGATTTTAGCTCCCATTGGTGCCTTGAGGCAGATCATATTGCAAGCCAAGGATTACAAGTTCTATTCTTGA</w:t>
      </w:r>
    </w:p>
    <w:p w:rsidR="00115140" w:rsidRDefault="00115140" w:rsidP="00F315F7"/>
    <w:p w:rsidR="0015404D" w:rsidRPr="00115140" w:rsidRDefault="0015404D" w:rsidP="001540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115140">
        <w:rPr>
          <w:rFonts w:ascii="Times New Roman" w:hAnsi="Times New Roman"/>
          <w:i/>
          <w:sz w:val="18"/>
          <w:szCs w:val="18"/>
        </w:rPr>
        <w:t>NtLHT</w:t>
      </w:r>
      <w:r>
        <w:rPr>
          <w:rFonts w:ascii="Times New Roman" w:hAnsi="Times New Roman"/>
          <w:i/>
          <w:sz w:val="18"/>
          <w:szCs w:val="18"/>
        </w:rPr>
        <w:t>22</w:t>
      </w:r>
    </w:p>
    <w:p w:rsidR="0015404D" w:rsidRDefault="0015404D" w:rsidP="0015404D">
      <w:r>
        <w:t>ATGCAACCTGCAACTATGGGAACGCAAACTCCAAATATTTCCAATTACTACTGCTCCAAGAGTGCTGATGAAAGATCTGCAGAAGAGAGGGCAATAGACGCATGGCTTCCTGTTACTTCAAACAGGAATGCGAAATGGTGGTATTCAGCTTTCCACAATGTTACTGCCATGGTCGGAGCTGGTGTCCTTGGTCTTCCTTATGCCATGGCACAACTTGGATGGGGACCAGGAGTAGCAGTGCTGGTGATTTCTTGGATTATAACATTTTACACATTATGGCAAATGGTTGAGATGCACGAAATGGTTCCTGGGAAACGTTTTGACAGATATCATGAACTTGGGCAGCATGCTTTTGGGAAAAAACTTGGGCTATGGATTATTGTGCCACAACAGTTGATTGTTGAAGTTGGAGTTGACATAGTTTATATGGTAACCGGAGGACAATCACTCCAGAAATTCTATGATCTAGTCTGTAAAAAAGATTGTAAAGACATAAAACTTACCTACTTCATTATGATCTTTGCCTCTGTCCATTTTGTTATCTCTCATCTTCCTGATTTCAATTCCATAGTAGGTGTGTCTTTGGCTGCAGCTGTCATGTCCTTAAGTTACTCAACAATTGCTTGGGGAGCTTCAGTTAAGAAAGGTGTAGTACCAGATGTGGAATATGGATACAAGGCAAAGTCAACAGCAGGAACAATTTTCAACTTTTTCAGTGCATTGGGAGATGTTGCTTTTGCTTATGCTGGCCATAATGTGGTGTTAGAAATTCAAGCTACAATCCCTTCAACACCTGAAAAGCCTTCAAAAGGACCTATGTGGAAAGGAGTTATTGTTGCTTATATAATTGTTGCTTTCTGTTATTTCCCTGTTGCTCTTATTGGCTACTGGATGTTTGGGAATCAAGTGAAAGACAACATTCTTAAGACTTTGGAGAAACCTACCTGGCTCATTGCTATGGCTAACTTGTTTGTTGTTATTCATGTTATTGGGAGTTATCAGATATATGCAATGCCAGTATTTGACATGATAGAAACAGTGCTTGTCAGAAAACTTAAGTTCAAGCCAAGCTGGATGTTGCGCTTTGTTACTAGGAACATTTATGTAGCTTTCACAATGTTTGTTGGCATTACCTTCCCTTTCTTCAATGGGCTGCTTGGATTCTTTGGAGGATTTGCTTTTGCCCCAACAACCTATTTTCTCCCTTGCATCATGTGGCTAGCAATCTGCAAACCAAAGAAATTCAGTCTCTCTTGGATTATTAATTGGATTTGCATTATTCTTGGAGTACTATTAATGGTTATAGCACCAATTGGTGGCCTAAGATCCATAATCATGCAAGCCAAGGGCTACAAATTTTACTCTTAA</w:t>
      </w:r>
    </w:p>
    <w:p w:rsidR="0015404D" w:rsidRDefault="0015404D" w:rsidP="00F315F7"/>
    <w:p w:rsidR="00115140" w:rsidRPr="00115140" w:rsidRDefault="00115140" w:rsidP="0011514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i/>
          <w:sz w:val="18"/>
          <w:szCs w:val="18"/>
        </w:rPr>
      </w:pPr>
      <w:r w:rsidRPr="00115140">
        <w:rPr>
          <w:rFonts w:ascii="Times New Roman" w:hAnsi="Times New Roman"/>
          <w:i/>
          <w:sz w:val="18"/>
          <w:szCs w:val="18"/>
        </w:rPr>
        <w:t>NtLHT23</w:t>
      </w:r>
    </w:p>
    <w:p w:rsidR="00115140" w:rsidRDefault="00115140" w:rsidP="00115140">
      <w:r w:rsidRPr="00612EEB">
        <w:t>ATGGTTGAGAGTGGGAATAACTCCAATGATGGAAGGACAAATGAAGAAATCAATGATCTGAATAAGTGGCT</w:t>
      </w:r>
      <w:r w:rsidRPr="00612EEB">
        <w:lastRenderedPageBreak/>
        <w:t>GCCTATAACAGCTTCCCGAAAAGCCAAATGGTGGTATTCAGCATTCCATAATGTAACAGCCATTGTAGGAGCTGGTGTTCTAGGTTTACCATGTGCTGTGTCACAACTCGGCTGGATTCCAGGAATCGGGATGATAATAATTTCATGGAGTGTGACATTATACTCATTTTGGCAATTGGTTAATTTGCACGAGCATGTTCCGGGGAAGAGATTTGACAGATATCCTGAGTTAGGCAAACATGTATTTGGACTGAAGAGGGGTTACTGGATGGTGATGCCTCAACAGATAATTGTTCAAGTTGCCTGCGACATAGTATATATGGTTACAGGGGGGAAGTCTCTAAGGGAAAGTGTGAAGATGATGTTCCATTGGGGTCGCAAAATTAATCAAACTTACTATATTATGTTTTTTGGAGTTCTTCAATTGATACTATCCCAAGCTCCTAATTTTAATTCCTTGAAGGTGGTCTCTTTTACAGCAGCTGTTATGTCTTTGAGTTACTCAACAATTGCGTCAGTTGCGTCAATCATCAAAGGAATTGAGCATCCGAAAGCAGTTAATTATGGTCTTCGATCTCATACTACAGCTGGAATAATATTTGATATTTTCAACAGCTTAGGAACCATTGCATTTGCATTTGCTGGACATAGTGTTGCATTAGAAATTCAAGCAACCATCCCTTCAACCCCAGAAAGACCCTCTAAAAGTCCAATGTGGCGAGGTGTTGTCGTGGCTTATGCAATTGTTGCATTTTGCTATTTATCTGTTGCAGCCTCTGGATTCTGGGCTTTTGGCAATCTTGTGGCTGATGACGTCCTTGTTACATTAGAACACCCAAATTGGCTAATCTCTCTGGCAAACTTCATGGTGTTTTTGCATGTTCTTGGATCCTATCAGGTTTTTGCAATGCCTGTTTTTGACACGATTGAATCTTTCTTGGTTAAAAAGCGTCATTTCACTCCTGGGCGGCCTCTTCGCCTTATTGCCCGAAGCATTTATGTTGCTCCCATGCATGATGTGGCTTGTCAGCCAGAAACCTAA</w:t>
      </w:r>
    </w:p>
    <w:p w:rsidR="00115140" w:rsidRPr="00F315F7" w:rsidRDefault="00115140" w:rsidP="00115140"/>
    <w:sectPr w:rsidR="00115140" w:rsidRPr="00F31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E56" w:rsidRDefault="00992E56" w:rsidP="00F315F7">
      <w:r>
        <w:separator/>
      </w:r>
    </w:p>
  </w:endnote>
  <w:endnote w:type="continuationSeparator" w:id="0">
    <w:p w:rsidR="00992E56" w:rsidRDefault="00992E56" w:rsidP="00F3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E56" w:rsidRDefault="00992E56" w:rsidP="00F315F7">
      <w:r>
        <w:separator/>
      </w:r>
    </w:p>
  </w:footnote>
  <w:footnote w:type="continuationSeparator" w:id="0">
    <w:p w:rsidR="00992E56" w:rsidRDefault="00992E56" w:rsidP="00F3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864"/>
    <w:rsid w:val="000A0BF5"/>
    <w:rsid w:val="00115140"/>
    <w:rsid w:val="0015404D"/>
    <w:rsid w:val="00313F62"/>
    <w:rsid w:val="00531842"/>
    <w:rsid w:val="005B4FE9"/>
    <w:rsid w:val="007158BC"/>
    <w:rsid w:val="00992E56"/>
    <w:rsid w:val="00C072BC"/>
    <w:rsid w:val="00C77CFD"/>
    <w:rsid w:val="00CE6D96"/>
    <w:rsid w:val="00F315F7"/>
    <w:rsid w:val="00F52FF1"/>
    <w:rsid w:val="00F854C8"/>
    <w:rsid w:val="00F93864"/>
    <w:rsid w:val="00FB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6C5D5A-FB16-47B8-81F8-03E216974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5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5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4829</Words>
  <Characters>27531</Characters>
  <Application>Microsoft Office Word</Application>
  <DocSecurity>0</DocSecurity>
  <Lines>229</Lines>
  <Paragraphs>64</Paragraphs>
  <ScaleCrop>false</ScaleCrop>
  <Company>P R C</Company>
  <LinksUpToDate>false</LinksUpToDate>
  <CharactersWithSpaces>3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1</cp:revision>
  <dcterms:created xsi:type="dcterms:W3CDTF">2022-07-13T12:47:00Z</dcterms:created>
  <dcterms:modified xsi:type="dcterms:W3CDTF">2022-07-18T08:12:00Z</dcterms:modified>
</cp:coreProperties>
</file>